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C7C" w:rsidRPr="002D33BB" w:rsidRDefault="002E4C7C" w:rsidP="002E4C7C">
      <w:pPr>
        <w:spacing w:before="240" w:after="240" w:line="240" w:lineRule="auto"/>
        <w:rPr>
          <w:rFonts w:ascii="Times New Roman" w:eastAsia="Times New Roman" w:hAnsi="Times New Roman" w:cs="Times New Roman"/>
          <w:lang w:eastAsia="da-DK"/>
        </w:rPr>
      </w:pPr>
      <w:r w:rsidRPr="002D33BB">
        <w:rPr>
          <w:rFonts w:ascii="Times New Roman" w:eastAsia="Times New Roman" w:hAnsi="Times New Roman" w:cs="Times New Roman"/>
          <w:color w:val="000000"/>
          <w:lang w:eastAsia="da-DK"/>
        </w:rPr>
        <w:t>SUPPLEMENTARY</w:t>
      </w:r>
    </w:p>
    <w:p w:rsidR="002E4C7C" w:rsidRPr="008A726F" w:rsidRDefault="002E4C7C" w:rsidP="008A726F">
      <w:pPr>
        <w:spacing w:before="240" w:after="240" w:line="240" w:lineRule="auto"/>
        <w:rPr>
          <w:rFonts w:ascii="Times New Roman" w:eastAsia="Times New Roman" w:hAnsi="Times New Roman" w:cs="Times New Roman"/>
          <w:lang w:eastAsia="da-DK"/>
        </w:rPr>
      </w:pPr>
      <w:r w:rsidRPr="002D33BB">
        <w:rPr>
          <w:rFonts w:ascii="Times New Roman" w:eastAsia="Times New Roman" w:hAnsi="Times New Roman" w:cs="Times New Roman"/>
          <w:color w:val="000000"/>
          <w:lang w:eastAsia="da-DK"/>
        </w:rPr>
        <w:t> </w:t>
      </w:r>
    </w:p>
    <w:p w:rsidR="002E4C7C" w:rsidRPr="002D33BB" w:rsidRDefault="002E4C7C" w:rsidP="002E4C7C">
      <w:pPr>
        <w:spacing w:before="240" w:after="240" w:line="240" w:lineRule="auto"/>
        <w:rPr>
          <w:rFonts w:ascii="Times New Roman" w:eastAsia="Times New Roman" w:hAnsi="Times New Roman" w:cs="Times New Roman"/>
          <w:lang w:eastAsia="da-DK"/>
        </w:rPr>
      </w:pPr>
      <w:r w:rsidRPr="002D33BB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da-DK"/>
        </w:rPr>
        <w:drawing>
          <wp:inline distT="0" distB="0" distL="0" distR="0" wp14:anchorId="2B12DFF0" wp14:editId="0E25BADB">
            <wp:extent cx="5732780" cy="4619625"/>
            <wp:effectExtent l="0" t="0" r="1270" b="9525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C7C" w:rsidRPr="002D33BB" w:rsidRDefault="002E4C7C" w:rsidP="00AE7A12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r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Supplementary figure S</w:t>
      </w:r>
      <w:r w:rsid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F</w:t>
      </w:r>
      <w:r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1. Density analysis of the variant allele frequencies of each tumor was used to determine the allele frequency representing clonal variants within each sample. This value was used as a surrogate for tumor purity and a threshold (0.075, red line) was used to exclude samples that were considered unreliable. </w:t>
      </w:r>
    </w:p>
    <w:p w:rsidR="002E4C7C" w:rsidRPr="002D33BB" w:rsidRDefault="002E4C7C" w:rsidP="002E4C7C">
      <w:pPr>
        <w:spacing w:after="0" w:line="240" w:lineRule="auto"/>
        <w:rPr>
          <w:rFonts w:ascii="Times New Roman" w:eastAsia="Times New Roman" w:hAnsi="Times New Roman" w:cs="Times New Roman"/>
          <w:lang w:val="en-US" w:eastAsia="da-DK"/>
        </w:rPr>
      </w:pPr>
    </w:p>
    <w:p w:rsidR="002E4C7C" w:rsidRPr="002D33BB" w:rsidRDefault="002E4C7C" w:rsidP="002E4C7C">
      <w:pPr>
        <w:spacing w:before="240" w:after="240" w:line="240" w:lineRule="auto"/>
        <w:rPr>
          <w:rFonts w:ascii="Times New Roman" w:eastAsia="Times New Roman" w:hAnsi="Times New Roman" w:cs="Times New Roman"/>
          <w:lang w:eastAsia="da-DK"/>
        </w:rPr>
      </w:pPr>
      <w:r w:rsidRPr="002D33BB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da-DK"/>
        </w:rPr>
        <w:lastRenderedPageBreak/>
        <w:drawing>
          <wp:inline distT="0" distB="0" distL="0" distR="0" wp14:anchorId="587E0DAB" wp14:editId="76DF361B">
            <wp:extent cx="5645150" cy="7545705"/>
            <wp:effectExtent l="0" t="0" r="0" b="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754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C7C" w:rsidRPr="002D33BB" w:rsidRDefault="002E4C7C" w:rsidP="00AE7A12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r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Supplementary figure S</w:t>
      </w:r>
      <w:r w:rsid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F</w:t>
      </w:r>
      <w:r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2. Comparison of variant allele frequencies (VAFs) for variants found across paired specimens in cases with primary and a single (a) or (b) paired relapse. Colors indicate the privacy status of the variants as found in the primary (Prim), first relapse (R1) or second relapse (R2).</w:t>
      </w:r>
    </w:p>
    <w:p w:rsidR="002E4C7C" w:rsidRPr="002D33BB" w:rsidRDefault="002E4C7C" w:rsidP="002E4C7C">
      <w:pPr>
        <w:spacing w:after="0" w:line="240" w:lineRule="auto"/>
        <w:rPr>
          <w:rFonts w:ascii="Times New Roman" w:eastAsia="Times New Roman" w:hAnsi="Times New Roman" w:cs="Times New Roman"/>
          <w:lang w:val="en-US" w:eastAsia="da-DK"/>
        </w:rPr>
      </w:pPr>
    </w:p>
    <w:p w:rsidR="002E4C7C" w:rsidRPr="008A726F" w:rsidRDefault="002E4C7C" w:rsidP="002E4C7C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da-DK"/>
        </w:rPr>
      </w:pPr>
    </w:p>
    <w:p w:rsidR="00750068" w:rsidRPr="008A726F" w:rsidRDefault="00750068" w:rsidP="002E4C7C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733"/>
        <w:gridCol w:w="1701"/>
      </w:tblGrid>
      <w:tr w:rsidR="006A0F8C" w:rsidRPr="006A0F8C" w:rsidTr="002D33BB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F8C" w:rsidRPr="008A726F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F8C" w:rsidRPr="006A0F8C" w:rsidRDefault="006A0F8C" w:rsidP="006A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MB</w:t>
            </w:r>
            <w:r w:rsidR="002D33BB" w:rsidRPr="002D33B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Mb</w:t>
            </w:r>
          </w:p>
        </w:tc>
      </w:tr>
      <w:tr w:rsidR="006A0F8C" w:rsidRPr="006A0F8C" w:rsidTr="002D33BB">
        <w:trPr>
          <w:trHeight w:val="300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utec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utect2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airedSet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otal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1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924830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2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9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3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1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9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4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1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5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0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7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8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8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4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8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09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4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31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0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1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1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1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2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3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0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3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6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5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7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EB2DF5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00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6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8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3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19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33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0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8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2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9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3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4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4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1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6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7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8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9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F07185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8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F07185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0718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29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7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30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87</w:t>
            </w:r>
          </w:p>
        </w:tc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34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8</w:t>
            </w:r>
          </w:p>
        </w:tc>
        <w:bookmarkStart w:id="0" w:name="_GoBack"/>
        <w:bookmarkEnd w:id="0"/>
      </w:tr>
      <w:tr w:rsidR="006A0F8C" w:rsidRPr="002D33BB" w:rsidTr="002D33BB">
        <w:trPr>
          <w:trHeight w:val="300"/>
        </w:trPr>
        <w:tc>
          <w:tcPr>
            <w:tcW w:w="9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A0F8C" w:rsidRPr="006A0F8C" w:rsidRDefault="006A0F8C" w:rsidP="006A0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A0F8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GB035</w:t>
            </w:r>
          </w:p>
        </w:tc>
        <w:tc>
          <w:tcPr>
            <w:tcW w:w="1733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0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6A0F8C" w:rsidRPr="006A0F8C" w:rsidRDefault="00A01EC1" w:rsidP="006A0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8</w:t>
            </w:r>
          </w:p>
        </w:tc>
      </w:tr>
    </w:tbl>
    <w:p w:rsidR="002E4C7C" w:rsidRPr="002D33BB" w:rsidRDefault="002E4C7C" w:rsidP="002E4C7C">
      <w:pPr>
        <w:spacing w:after="240" w:line="240" w:lineRule="auto"/>
        <w:rPr>
          <w:rFonts w:ascii="Times New Roman" w:eastAsia="Times New Roman" w:hAnsi="Times New Roman" w:cs="Times New Roman"/>
          <w:lang w:eastAsia="da-DK"/>
        </w:rPr>
      </w:pPr>
    </w:p>
    <w:p w:rsidR="00DD6A73" w:rsidRDefault="00B76EF2" w:rsidP="00AE7A12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Supplementary t</w:t>
      </w:r>
      <w:r w:rsidR="002E4C7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able ST</w:t>
      </w:r>
      <w:r w:rsidR="008A726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1</w:t>
      </w:r>
      <w:r w:rsidR="002E4C7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:</w:t>
      </w:r>
      <w:r w:rsidR="006A0F8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Tumor mutational burden/</w:t>
      </w:r>
      <w:proofErr w:type="spellStart"/>
      <w:r w:rsidR="006A0F8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M</w:t>
      </w:r>
      <w:r w:rsidR="00DD6A7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egabase</w:t>
      </w:r>
      <w:proofErr w:type="spellEnd"/>
      <w:r w:rsidR="006A0F8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(TMB/Mb) for</w:t>
      </w:r>
      <w:r w:rsidR="002E4C7C" w:rsidRPr="002D33B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Mutect1 vs </w:t>
      </w:r>
      <w:r w:rsidR="002E4C7C" w:rsidRPr="00DD6A7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Mutect2</w:t>
      </w:r>
      <w:r w:rsidR="006A0F8C" w:rsidRPr="00DD6A7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.</w:t>
      </w:r>
      <w:r w:rsidR="00DD6A73" w:rsidRPr="00DD6A7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 xml:space="preserve"> A</w:t>
      </w:r>
      <w:r w:rsidR="00DD6A73" w:rsidRPr="00DD6A73">
        <w:rPr>
          <w:rFonts w:ascii="Times New Roman" w:hAnsi="Times New Roman" w:cs="Times New Roman"/>
          <w:sz w:val="20"/>
          <w:szCs w:val="20"/>
          <w:lang w:val="en-US"/>
        </w:rPr>
        <w:t>ll mutations found across all samples for each patient were pooled together into a complete mutation set.</w:t>
      </w:r>
      <w:r w:rsidR="00F071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07185" w:rsidRPr="00F07185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F07185">
        <w:rPr>
          <w:rFonts w:ascii="Times New Roman" w:hAnsi="Times New Roman" w:cs="Times New Roman"/>
          <w:sz w:val="20"/>
          <w:szCs w:val="20"/>
          <w:lang w:val="en-US"/>
        </w:rPr>
        <w:t xml:space="preserve"> (paired samples) = 27.</w:t>
      </w: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24830" w:rsidRDefault="00924830" w:rsidP="002E4C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E4C7C" w:rsidRPr="002D33BB" w:rsidRDefault="002E4C7C">
      <w:pPr>
        <w:rPr>
          <w:rFonts w:ascii="Times New Roman" w:hAnsi="Times New Roman" w:cs="Times New Roman"/>
          <w:lang w:val="en-US"/>
        </w:rPr>
      </w:pPr>
    </w:p>
    <w:sectPr w:rsidR="002E4C7C" w:rsidRPr="002D33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7C"/>
    <w:rsid w:val="00006D5A"/>
    <w:rsid w:val="001605B5"/>
    <w:rsid w:val="0017673D"/>
    <w:rsid w:val="002054BA"/>
    <w:rsid w:val="00264773"/>
    <w:rsid w:val="002D33BB"/>
    <w:rsid w:val="002E4C7C"/>
    <w:rsid w:val="002F6309"/>
    <w:rsid w:val="00442B1E"/>
    <w:rsid w:val="006A0F8C"/>
    <w:rsid w:val="00750068"/>
    <w:rsid w:val="00775B2C"/>
    <w:rsid w:val="008A726F"/>
    <w:rsid w:val="00924830"/>
    <w:rsid w:val="009B6A9F"/>
    <w:rsid w:val="009D42EC"/>
    <w:rsid w:val="00A01EC1"/>
    <w:rsid w:val="00AE7A12"/>
    <w:rsid w:val="00B76EF2"/>
    <w:rsid w:val="00CA5AF1"/>
    <w:rsid w:val="00CD2603"/>
    <w:rsid w:val="00D83571"/>
    <w:rsid w:val="00DD6A73"/>
    <w:rsid w:val="00E71865"/>
    <w:rsid w:val="00EB2DF5"/>
    <w:rsid w:val="00F07185"/>
    <w:rsid w:val="00F27344"/>
    <w:rsid w:val="00F4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D6ED9"/>
  <w15:chartTrackingRefBased/>
  <w15:docId w15:val="{5F35862E-7DD3-4507-A887-1885C1DB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C7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5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54BA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92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8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Schou Nørøxe</dc:creator>
  <cp:keywords/>
  <dc:description/>
  <cp:lastModifiedBy>Anne Dorte Schou Nørøxe</cp:lastModifiedBy>
  <cp:revision>2</cp:revision>
  <dcterms:created xsi:type="dcterms:W3CDTF">2021-02-19T09:10:00Z</dcterms:created>
  <dcterms:modified xsi:type="dcterms:W3CDTF">2021-02-19T09:10:00Z</dcterms:modified>
</cp:coreProperties>
</file>